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7. Predicted transcription factor binding sites from human CD44CR1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4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2170"/>
        <w:gridCol w:w="1969"/>
        <w:gridCol w:w="795"/>
        <w:gridCol w:w="3485"/>
      </w:tblGrid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Meiry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eastAsia="ja-JP"/>
              </w:rPr>
              <w:t>Matrix Family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Meiry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eastAsia="ja-JP"/>
              </w:rPr>
              <w:t>Detailed Family Informatio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Meiry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eastAsia="ja-JP"/>
              </w:rPr>
              <w:t>Matri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Meiry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eastAsia="ja-JP"/>
              </w:rPr>
              <w:t>Matrix sim.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Meiry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eastAsia="ja-JP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B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-box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GA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gagAGTGagagatcgaaagat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RD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ositive regulatory domain I binding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LIMP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atcGAAAgatgagg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AR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Barbiturate-inducible element box from pro+eukaryotic gen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ARBIE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cgAAAGatgag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VI1-myleoid transform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EL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9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cgaaaGATGaggag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F0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2H2 zinc finger transcription factors 7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NF26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tccCTCCtcatc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PZ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estis-specific bHLH-Zip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PZ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GAGggaa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K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kappa B/c-rel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REL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gggtgaTTCCc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K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kappa B/c-rel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KAPPAB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GGAatcaccca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C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X - PBX complex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BX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8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cttGATGggtgat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KH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Fork head 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REAC7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tacaTAAAcagac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KH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Fork head 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REAC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7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gatGTACataaac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NC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Basonuclein rDNA transcription factor (PolI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NC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7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ggccacgaTGTAcat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$TF2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eneral transcription factor IID, GTF2D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$INR_DPE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2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actcttgtctctatgcagatctcggtagGTCGggg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OU2F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tATGCagatctcgg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3_4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tctGCATagagac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4/PAX-6 paired domain binding sit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tTCACtcttgtctcta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53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53 tumor suppress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53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8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aCAAGagtgaaataagac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RD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ositive regulatory domain I binding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RDM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2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agtGAAAtaagactg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PT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Bromodomain and PHD 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AC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caaAACAc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IR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utoimmune regulatory element binding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IRE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gtgttttggaaactgTGGTaaga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EBP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at/Enhancer Bind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EBP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ctgtgGTAAg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AML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cute myelogenous leukemia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ML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ctGTGGtaaga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XR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RXR heterodimer binding sit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VDR_RXR.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tgtggtaagaaggAGGCaatg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R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lcium-response element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RF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agGAGGc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A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AT binding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Y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2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agGCAAtgagtca</w:t>
            </w:r>
          </w:p>
        </w:tc>
      </w:tr>
      <w:tr>
        <w:trPr>
          <w:trHeight w:val="259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R2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receptor subfamily 2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R2_TR4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7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aggaggcaatgAGTCagtgc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R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AF and AP1 related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E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caCTGActcattgcct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RE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MP-responsive element binding protein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AXCREB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7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cacTGACtcattgcct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P1, Activating protein 1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atgAGTCag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P1, Activating protein 1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cTGACtcat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R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AF and AP1 related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ACH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gcaaTGAGtcagtgctta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NSM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sulinoma associated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NSM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tctGGGGatg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cagaaaaaGATAttgctc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R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AF and AP1 related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AFK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atatTGCTcactgggg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OL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euron-specific olfactory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BF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gacTCCCcagtgagcaata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F0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2H2 zinc finger transcription factors 2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NF300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9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ccccaaagactCCCCagtg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RE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Ras-responsive element bind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REB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5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CCAaagactcc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2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2F-myc activator/cell cycle regula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2F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tttgcccCAAAgac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R2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receptor subfamily 2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NF4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7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ctttggggCAAAgtctgtaca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53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53 tumor suppress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53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0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ggCAAAgtctgtacatgta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roquois homeobox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5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9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taCATGtac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roquois homeobox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taCATGtatc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P1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C-Box factors SP1/GC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C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tgggGGTGgagttg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F0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2H2 zinc finger transcription factors 2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BP89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ttccaactccaCCCCcagat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LOX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LOX and CLOX homology (CDP)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DP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atgcCAATctgtctt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A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AT binding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Y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tgCCAAtctgtc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TATGccaatctgtc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IC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Krueppel-like C2H2 zinc finger factors hypermethylated in cance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IC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aTGCCaatc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YB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Y-box binding transcription factors, multifunctional proteins involved in transcriptional and translational regulation, mRNA splicing, DNA replication and repai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YB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gatTGGCata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AN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wist subfamily of class B bHLH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ESP1_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taccCATAtgccaatc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USH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WI/SNF related nucleophosphoproteins with a RING finger DNA binding motif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MARCA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CCATatg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RI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 rich interactive domain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RF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caAATAcccatatgccaa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CM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horion-specific transcription factors with a GCM DNA binding doma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CM1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5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taCCCAtatg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MT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muscle-specific Mt binding site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TBF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gtATT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ignal transducer and activator of transcriptio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atttggaGGAAagcag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A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of activated T-cell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AT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ggaGGAAagcagtgg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AR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Barbiturate-inducible element box from pro+eukaryotic gen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ARBIE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gAAAGcagtgg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B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-box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GA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9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gcAGTGggagagagagagaa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B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-box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GA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gtgGGAGagagagagaatgtg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B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-box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GA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gggAGAGagagagaatgtgaa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B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-box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GA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gagAGAGagagaatgtgaatg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B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-box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GA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9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agAGAGagaatgtgaatgaa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7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aGAATgtgaatgaatg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ATGtgaatgaat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ralog hox genes 1-8 from the four hox clusters A, B, C, D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ANOG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atgtgAATGaatgaa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RY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OX/SRY-sex/testis determinig and related HMG box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BP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atgtgAATGaatgaaaagtgg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BXC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BX1 - MEIS1 complex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BX1_MEIS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4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aTGAAtgaaaag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RY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OX/SRY-sex/testis determinig and related HMG box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BP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tgaatgAATGaaaagtgggaa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M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MX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atgaaAAGTgggaa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H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KX homeo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26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tgaaaAGTGggaaaac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2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2F-myc activator/cell cycle regula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2F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5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aaagtggGAAAaca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BP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RBPJ - kappa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BPJK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gTGGGaaaa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KRS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karos zinc finger family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K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tGGGAaaac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KH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Fork head 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LF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tgggaaAACAcat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A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FAST-1 SMAD interacting protein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AST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caaTGTGttttccc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4/PAX-6 paired domain binding sit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tTCCCcaatgtgttt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CM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horion-specific transcription factors with a GCM DNA binding doma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CM1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tttCCCCaatg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ZF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yeloid zinc finger 1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ZF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9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GGGGaaaa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KH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Fork head 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LF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ggggaaAACAcat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RE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lucocorticoid responsive and related element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RE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ggtactatgTGTTtt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MR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DM domain-containing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MRT5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gctttcGGTActatgtgt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U4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Zinc finger transcription factor RU49, zinc finger proliferation 1 - Zipro1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U49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9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GTA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5 B-cell-specific activator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5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3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catagtaccgaaAGCGggtctctgag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4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0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ccGAAAgcgggtctctg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YO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yoblast determining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YOD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gaGGCAgaaggag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BD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bdominal-B type 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B9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gagccaTCAAagcg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LE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LEF1/TCF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LEF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ccatCAAAgcgg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TS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nd murine ETS1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PI1_PU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caaagcGGAAgcagaac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3 binding sit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0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CGAcacggcactgag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5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tATGCaatcttca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HOP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val="fr-FR" w:eastAsia="ja-JP"/>
              </w:rPr>
            </w:pPr>
            <w:r>
              <w:rPr>
                <w:rFonts w:eastAsia="MS Mincho;Meiryo"/>
                <w:sz w:val="20"/>
                <w:szCs w:val="20"/>
                <w:lang w:val="fr-FR" w:eastAsia="ja-JP"/>
              </w:rPr>
              <w:t>C/EBP homologous protein (CHOP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HOP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atGCAAtct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OU3F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ttGCATagggaa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XBB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X-box binding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FX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ttgcatagGGAAccc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RY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OX/SRY-sex/testis determinig and related HMG box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BP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gaaatgAATGtctctgggttc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ralog hox genes 1-8 from the four hox clusters A, B, C, D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ANOG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aatgAATGtctctgg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RN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Brn POU 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RN2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acattcATTTcatt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aaaaaatGAAAtgaatg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CATTtcatttttt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$INR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ore promoter initiator element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$DINR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TCATttt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CATGaaaaaaatg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2/5/8 binding sit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2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TTCAtgcttct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M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SX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gcttcTAATtttaat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EF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EF2, myocyte-specific enhancer binding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L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tgcttCTAAttttaatttc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RI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 rich interactive domain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RIGHT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aaATTAaaattagaagc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M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HEX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cttctaatttTAATttc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LH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Lim homeo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LHX3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gcttctaatttTAATttct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L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Distal-less 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LX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ctaatttTAATttct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7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aGAAAttaaaattaga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BOX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meobox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N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7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agaaaTTAAaatta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ralog hox genes 1-8 from the four hox clusters A, B, C, D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B8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agaaATTAaaatta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.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aattttAATTtct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BD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bdominal-B type 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B9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agaaaTTAAaatt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RI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 rich interactive domain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JARID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taatTTTAatttcttttc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RN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Brn POU 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RN3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aatttTAATttcttt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M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SX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aatttTAATttcttt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K6 homeobox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6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ttTTAAtttct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LH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Lim homeo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SL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ctgaaaagaaATTAaaatta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R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rt-1 (cartilage homeoprotein 1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IXL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2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tttTAATttcttttcagc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4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ctgaaaaGAAAttaaaa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2 binding sit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9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gctgaaaagaaattAAAA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T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TA binding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TA5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ctGAAAaga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VI1-myleoid transforming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6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gagctgaaaaGAAA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RE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MP-responsive element binding protein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XBP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tatttcACGTgttgagc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BOX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-box binding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YCMAX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aacaCGTGa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ES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ertebrate homologues of enhancer of split complex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HLHB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ttcACGTgttg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I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ypoxia inducible factor, bHLH/PAS protein family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RNT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ctcaacaCGTGaaat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BOX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-box binding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USF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ttCACGtgt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ES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ertebrate homologues of enhancer of split complex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EC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aacaCGTGaaat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I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ypoxia inducible factor, bHLH/PAS protein family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RNT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atttcaCGTGttg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HR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rbohydrate response elements, consist of two E box motifs separated by 5 bp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HREBP_MLX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2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CGtgaaataattg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BOX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meobox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SH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acgtgaaaTAATtgtg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RY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OX/SRY-sex/testis determinig and related HMG box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X1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ccACAAttatttcacgtgtt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L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Distal-less 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LX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cgtgaaatAATTgtgg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ralog hox genes 1-8 from the four hox clusters A, B, C, D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D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5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ccacAATTatttcacg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M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ARX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gtgaaaTAATtgtggt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K1 homeobox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1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ccacAATTatttca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CD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Bicoid-like 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CE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aaTAATtgtggt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BOX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meobox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N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gaaatAATTgtggttt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KH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Fork head 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HXB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aaccACAAttatt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ralog hox genes 1-8 from the four hox clusters A, B, C, D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1-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aaTAATtgtggttt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H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KX homeo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25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aaTAATtgtggttt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R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rt-1 (cartilage homeoprotein 1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8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9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aaTAATtgtggtttaa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LX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Distal-less 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LX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taaaccacAATTatt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AML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cute myelogenous leukemia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ML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ttGTGGtttaa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$VTBP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ertebrate TATA binding protein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$MTATA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7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cttTAAAccacaa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4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aggttaccGAAActaca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R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R/bZIP family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LF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agtttcgGTAAcc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M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meodomain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LX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agtttCGGTaacctt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NAP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nRNA-activating protein complex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SE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5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agcCCTAaggttacc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EF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EF2, myocyte-specific enhancer binding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L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7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tagggCTATacttatgtcc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H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KX homeo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3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acatAAGTatagccct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USH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WI/SNF related nucleophosphoproteins with a RING finger DNA binding motif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MARCA3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9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atACTTa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YT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YT1 C2HC zinc finger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YT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cAAGTttagg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NF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epatic Nuclear Factor 1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NF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tgtttgGTTAagcc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A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AT binding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Y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2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aaCCAAacatag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KH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Fork head domai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REAC4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8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taaccaAACAtagc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ignal transducer and activator of transcriptio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3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tTTCCaggtatgcta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CL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OZ domain zinc finger expressed in B-Cell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CL6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2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cataccTGGAaatgg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ignal transducer and activator of transcriptio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catacctGGAAatgg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4/PAX-6 paired domain binding sit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accatttCCAGgtatg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TS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nd murine ETS1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LF3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catacctGGAAatggtcc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OK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ouse Krueppel like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OK2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ctggaaatggtCCTTta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LZ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val="fr-FR" w:eastAsia="ja-JP"/>
              </w:rPr>
            </w:pPr>
            <w:r>
              <w:rPr>
                <w:rFonts w:eastAsia="MS Mincho;Meiryo"/>
                <w:sz w:val="20"/>
                <w:szCs w:val="20"/>
                <w:lang w:val="fr-FR" w:eastAsia="ja-JP"/>
              </w:rPr>
              <w:t>C2H2 zinc finger protein PLZF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LZF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TAAAggacca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C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X - PBX complex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BX_HOXA9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9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ctTTATttatcagt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T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TA binding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TA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ctGATAaat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NF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epatic Nuclear Factor 1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NF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0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cTACTgataaata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SR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dd-skipped related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SR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tcaGTAGct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$VTBP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ertebrate TATA binding protein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$ATATA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0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ctattTCAGctac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7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ctGAAAtagaagctgagtc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R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AF and AP1 related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CF11MAFG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cctgTGACtcagcttcta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P1, Activating protein 1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ctgAGTCac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P1, Activating protein 1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gtgACTCagc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R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AF and AP1 related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E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agCTGAgtcacaggagc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BXC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BX1 - MEIS1 complex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BX1_MEIS1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8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ctgagTCACagg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OR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-ERB and RAR-related orphan receptor alpha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EV-ERBA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gaagctgaGTCAcaggagcg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AN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wist subfamily of class B bHLH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ESP1_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gacacCAGAtgtgtttg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P5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val="fr-FR" w:eastAsia="ja-JP"/>
              </w:rPr>
            </w:pPr>
            <w:r>
              <w:rPr>
                <w:rFonts w:eastAsia="MS Mincho;Meiryo"/>
                <w:sz w:val="20"/>
                <w:szCs w:val="20"/>
                <w:lang w:val="fr-FR" w:eastAsia="ja-JP"/>
              </w:rPr>
              <w:t>RP58 (ZFP238) zinc finger protei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P58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caCATCtgg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YO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yoblast determining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CFE2A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caccaGATGtgtt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TF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ncreas transcription factor 1, heterotrimeric transcription facto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TF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6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caTCTGgtgtctgtctca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MA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ertebrate SMAD family of transcription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MAD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tGTCTgtc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HR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rbohydrate response elements, consist of two E box motifs separated by 5 bp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HREBP_MLX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TGagacagacacca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2/5/8 binding sit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2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CTCAtgccttca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HR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ell cycle regulators: Cell cycle homology element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HR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catTTGAaggca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MT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muscle-specific Mt binding site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TBF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gcATTTg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2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tivator protein 2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2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tGCCAcagggtgt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GRF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GR/nerve growth factor induced protein C &amp; related factor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GR2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9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ggGTGTtggcgat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Web"/>
        <w:spacing w:lineRule="auto" w:line="360" w:before="2" w:after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lineRule="auto" w:line="360" w:before="2" w:after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lineRule="auto" w:line="360" w:before="2" w:after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 xml:space="preserve">- </w:t>
    </w:r>
    <w:r>
      <w:rPr>
        <w:rStyle w:val="PageNumber"/>
        <w:rFonts w:cs="Calibri" w:ascii="Calibri" w:hAnsi="Calibri"/>
        <w:sz w:val="20"/>
        <w:szCs w:val="20"/>
      </w:rPr>
      <w:t xml:space="preserve">Page </w:t>
    </w:r>
    <w:r>
      <w:rPr>
        <w:rStyle w:val="PageNumber"/>
        <w:rFonts w:cs="Calibri" w:ascii="Calibri" w:hAnsi="Calibri"/>
        <w:sz w:val="20"/>
        <w:szCs w:val="20"/>
      </w:rPr>
      <w:fldChar w:fldCharType="begin"/>
    </w:r>
    <w:r>
      <w:rPr>
        <w:rStyle w:val="PageNumber"/>
        <w:sz w:val="20"/>
        <w:szCs w:val="20"/>
        <w:rFonts w:cs="Calibri" w:ascii="Calibri" w:hAnsi="Calibri"/>
      </w:rPr>
      <w:instrText xml:space="preserve"> PAGE </w:instrText>
    </w:r>
    <w:r>
      <w:rPr>
        <w:rStyle w:val="PageNumber"/>
        <w:sz w:val="20"/>
        <w:szCs w:val="20"/>
        <w:rFonts w:cs="Calibri" w:ascii="Calibri" w:hAnsi="Calibri"/>
      </w:rPr>
      <w:fldChar w:fldCharType="separate"/>
    </w:r>
    <w:r>
      <w:rPr>
        <w:rStyle w:val="PageNumber"/>
        <w:sz w:val="20"/>
        <w:szCs w:val="20"/>
        <w:rFonts w:cs="Calibri" w:ascii="Calibri" w:hAnsi="Calibri"/>
      </w:rPr>
      <w:t>8</w:t>
    </w:r>
    <w:r>
      <w:rPr>
        <w:rStyle w:val="PageNumber"/>
        <w:sz w:val="20"/>
        <w:szCs w:val="20"/>
        <w:rFonts w:cs="Calibri" w:ascii="Calibri" w:hAnsi="Calibri"/>
      </w:rPr>
      <w:fldChar w:fldCharType="end"/>
    </w:r>
    <w:r>
      <w:rPr>
        <w:rStyle w:val="PageNumber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2"/>
      <w:szCs w:val="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MS Mincho;Meiryo" w:cs="Arial"/>
      <w:sz w:val="18"/>
      <w:szCs w:val="18"/>
      <w:lang w:eastAsia="ja-JP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eastAsia="MS Mincho;Meiryo" w:cs="Arial"/>
      <w:b/>
      <w:bCs/>
      <w:sz w:val="18"/>
      <w:szCs w:val="18"/>
      <w:lang w:eastAsia="ja-JP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MyStyle">
    <w:name w:val="My Style"/>
    <w:basedOn w:val="ColorfulListAccent11"/>
    <w:qFormat/>
    <w:pPr>
      <w:ind w:left="360" w:hanging="0"/>
    </w:pPr>
    <w:rPr>
      <w:rFonts w:ascii="Arial" w:hAnsi="Arial" w:cs="Arial"/>
      <w:sz w:val="20"/>
    </w:rPr>
  </w:style>
  <w:style w:type="paragraph" w:styleId="CommentText">
    <w:name w:val="Comment Text"/>
    <w:basedOn w:val="Normal"/>
    <w:qFormat/>
    <w:pPr/>
    <w:rPr>
      <w:rFonts w:ascii="Cambria" w:hAnsi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5:31:00Z</dcterms:created>
  <dc:creator>Shannon Smith</dc:creator>
  <dc:description/>
  <cp:keywords/>
  <dc:language>en-US</dc:language>
  <cp:lastModifiedBy>Li Cai</cp:lastModifiedBy>
  <cp:lastPrinted>2012-04-23T15:42:00Z</cp:lastPrinted>
  <dcterms:modified xsi:type="dcterms:W3CDTF">2012-11-05T15:31:00Z</dcterms:modified>
  <cp:revision>2</cp:revision>
  <dc:subject/>
  <dc:title>Supplemental Figure 1</dc:title>
</cp:coreProperties>
</file>